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409" w:rsidRPr="00F45409" w:rsidRDefault="00F45409" w:rsidP="00F45409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F45409"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proofErr w:type="gramEnd"/>
      <w:r w:rsidRPr="00F45409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ion between circulating MICA levels (s-MICA) and the MICA-</w:t>
      </w:r>
      <w:r w:rsidRPr="00F4540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129 genotype distribution </w:t>
      </w:r>
      <w:r w:rsidRPr="00F45409">
        <w:rPr>
          <w:rFonts w:ascii="Times New Roman" w:eastAsia="Times New Roman" w:hAnsi="Times New Roman" w:cs="Times New Roman"/>
          <w:b/>
          <w:sz w:val="24"/>
          <w:szCs w:val="24"/>
        </w:rPr>
        <w:t xml:space="preserve">(additive models) </w:t>
      </w:r>
    </w:p>
    <w:tbl>
      <w:tblPr>
        <w:tblW w:w="12060" w:type="dxa"/>
        <w:jc w:val="center"/>
        <w:tblLook w:val="04A0" w:firstRow="1" w:lastRow="0" w:firstColumn="1" w:lastColumn="0" w:noHBand="0" w:noVBand="1"/>
      </w:tblPr>
      <w:tblGrid>
        <w:gridCol w:w="2143"/>
        <w:gridCol w:w="2541"/>
        <w:gridCol w:w="2787"/>
        <w:gridCol w:w="3167"/>
        <w:gridCol w:w="1422"/>
      </w:tblGrid>
      <w:tr w:rsidR="00F45409" w:rsidRPr="00F45409" w:rsidTr="00E13533">
        <w:trPr>
          <w:trHeight w:val="265"/>
          <w:jc w:val="center"/>
        </w:trPr>
        <w:tc>
          <w:tcPr>
            <w:tcW w:w="21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129 Genotype (rs1051792)</w:t>
            </w: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metric Mean s-MICA Levels</w:t>
            </w:r>
          </w:p>
        </w:tc>
        <w:tc>
          <w:tcPr>
            <w:tcW w:w="2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R on the Additive Scale (95%CI) </w:t>
            </w: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 on the multiplicative scale (95% CI)</w:t>
            </w: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hort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/ Met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5 (9.18 - 186.34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/ V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1 (32.04 - 47.49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(-1.58) - 1.46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21 - 4.3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/ V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6 (71.39 - 87.12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-0.86 - 2.15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0.42 - 8.6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cancer case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 / </w:t>
            </w:r>
            <w:proofErr w:type="spellStart"/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/ V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8 (10.68 - 51.22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/ V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8 (50.56 - 101.33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49 - 1.75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(1.62 - 5.7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cancer control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/ Met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4 (10.21 - 141.76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/ Val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 (34.43 - 50.51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(-1.23) - 1.42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29 - 4.1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F45409" w:rsidRPr="00F45409" w:rsidTr="00E13533">
        <w:trPr>
          <w:trHeight w:val="265"/>
          <w:jc w:val="center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/ Val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2 (68.67 - 84.60)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(-0.62) - 2.01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0.54 - 7.4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409" w:rsidRPr="00F45409" w:rsidRDefault="00F45409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:rsidR="00F45409" w:rsidRPr="00F45409" w:rsidRDefault="00F45409" w:rsidP="00F45409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45409" w:rsidRPr="00F45409" w:rsidRDefault="00F45409" w:rsidP="00F45409">
      <w:pPr>
        <w:rPr>
          <w:rFonts w:ascii="Times New Roman" w:hAnsi="Times New Roman" w:cs="Times New Roman"/>
          <w:sz w:val="24"/>
          <w:szCs w:val="24"/>
        </w:rPr>
      </w:pPr>
      <w:r w:rsidRPr="00F45409">
        <w:rPr>
          <w:rFonts w:ascii="Times New Roman" w:hAnsi="Times New Roman" w:cs="Times New Roman"/>
          <w:sz w:val="24"/>
          <w:szCs w:val="24"/>
        </w:rPr>
        <w:t xml:space="preserve">S3 Table presents the association between the distribution of mica129 SNP (rs1051792) genotypes and soluble MICA levels among pancreatic cancer cases and controls. </w:t>
      </w:r>
    </w:p>
    <w:p w:rsidR="00F45409" w:rsidRPr="00F45409" w:rsidRDefault="00F45409" w:rsidP="00F4540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A-129 polymorphism (rs1051792) was investigated as the change from the Adenosine nucleotide to the Guanine, resulting in a change from the Methionine codon to a Valine codon at codon 129 in exon 3 of the α 2</w:t>
      </w:r>
      <w:r w:rsidRPr="00F45409">
        <w:rPr>
          <w:rFonts w:ascii="Cambria Math" w:eastAsia="Times New Roman" w:hAnsi="Cambria Math" w:cs="Cambria Math"/>
          <w:color w:val="000000"/>
          <w:sz w:val="24"/>
          <w:szCs w:val="24"/>
        </w:rPr>
        <w:t>‐</w:t>
      </w:r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</w:rPr>
        <w:t>heavy chain domain in the MICA gene.</w:t>
      </w:r>
    </w:p>
    <w:p w:rsidR="00F45409" w:rsidRPr="00F45409" w:rsidRDefault="00F45409" w:rsidP="00F454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4540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F45409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 , education (no college vs. some college), smoking status (never, former or current), alcohol consumption (no consumption, 1-6 servings per week or 7+servings per week), diabetes status (yes vs. no).</w:t>
      </w:r>
    </w:p>
    <w:p w:rsidR="00F45409" w:rsidRPr="00F45409" w:rsidRDefault="00F45409" w:rsidP="00F454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F45409" w:rsidRPr="00F45409" w:rsidRDefault="00F45409" w:rsidP="00F454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gramEnd"/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</w:rPr>
        <w:t>There were no</w:t>
      </w:r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45409">
        <w:rPr>
          <w:rFonts w:ascii="Times New Roman" w:eastAsia="Times New Roman" w:hAnsi="Times New Roman" w:cs="Times New Roman"/>
          <w:color w:val="000000"/>
          <w:sz w:val="24"/>
          <w:szCs w:val="24"/>
        </w:rPr>
        <w:t>pancreatic cancer cases with detectable s-MICA and Met-Met genotype</w:t>
      </w:r>
    </w:p>
    <w:p w:rsidR="000F207A" w:rsidRPr="00F45409" w:rsidRDefault="00F45409" w:rsidP="00F45409">
      <w:bookmarkStart w:id="0" w:name="_GoBack"/>
      <w:bookmarkEnd w:id="0"/>
    </w:p>
    <w:sectPr w:rsidR="000F207A" w:rsidRPr="00F45409" w:rsidSect="000A40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006"/>
    <w:rsid w:val="000A4006"/>
    <w:rsid w:val="0054085D"/>
    <w:rsid w:val="00F45409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0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0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>Microsoft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C Onyeaghala</dc:creator>
  <cp:lastModifiedBy>Guillaume C Onyeaghala</cp:lastModifiedBy>
  <cp:revision>2</cp:revision>
  <dcterms:created xsi:type="dcterms:W3CDTF">2019-05-02T18:21:00Z</dcterms:created>
  <dcterms:modified xsi:type="dcterms:W3CDTF">2019-05-02T18:26:00Z</dcterms:modified>
</cp:coreProperties>
</file>